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l Table 1. Demographic data vs. numbers of MLD patients born in Poland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32"/>
        <w:gridCol w:w="2249"/>
        <w:gridCol w:w="2531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Year of bir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umber of births in thousand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LD patients born in this yea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umulative number of MLD patients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.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7.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9.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.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.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0.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.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.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.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8.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1.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0.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2.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8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2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8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2.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0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7.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4.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.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.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8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.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5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.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.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1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.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2.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9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.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.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.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.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.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.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.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.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>
        <w:trPr>
          <w:trHeight w:val="41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0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.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21:41:00Z</dcterms:created>
  <dc:creator>User</dc:creator>
  <dc:description/>
  <cp:keywords/>
  <dc:language>en-US</dc:language>
  <cp:lastModifiedBy>User</cp:lastModifiedBy>
  <dcterms:modified xsi:type="dcterms:W3CDTF">2011-03-30T20:41:00Z</dcterms:modified>
  <cp:revision>4</cp:revision>
  <dc:subject/>
  <dc:title/>
</cp:coreProperties>
</file>